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color w:val="000000"/>
          <w:lang w:val="en-US" w:eastAsia="zh-CN"/>
        </w:rPr>
        <w:t>S</w:t>
      </w:r>
      <w:r>
        <w:rPr>
          <w:color w:val="000000"/>
          <w:lang w:val="en-US" w:eastAsia="zh-CN"/>
        </w:rPr>
        <w:t xml:space="preserve">upplemental </w:t>
      </w:r>
      <w:r>
        <w:rPr>
          <w:color w:val="000000"/>
          <w:lang w:val="en-US" w:eastAsia="zh-CN"/>
        </w:rPr>
        <w:t>Table 1</w:t>
      </w:r>
      <w:r>
        <w:rPr>
          <w:color w:val="000000"/>
          <w:lang w:val="en-US" w:eastAsia="zh-CN"/>
        </w:rPr>
        <w:t>:</w:t>
      </w:r>
      <w:r>
        <w:rPr>
          <w:color w:val="000000"/>
          <w:lang w:val="en-US" w:eastAsia="zh-CN"/>
        </w:rPr>
        <w:t xml:space="preserve"> List of immunoreactive proteins of OMPs and ECP</w:t>
      </w:r>
      <w:r>
        <w:rPr/>
        <w:t>s</w:t>
      </w:r>
    </w:p>
    <w:tbl>
      <w:tblPr>
        <w:tblW w:w="11183" w:type="dxa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1080"/>
        <w:gridCol w:w="900"/>
        <w:gridCol w:w="900"/>
        <w:gridCol w:w="900"/>
        <w:gridCol w:w="900"/>
        <w:gridCol w:w="900"/>
        <w:gridCol w:w="1080"/>
        <w:gridCol w:w="1080"/>
        <w:gridCol w:w="923"/>
      </w:tblGrid>
      <w:tr>
        <w:trPr>
          <w:trHeight w:val="927" w:hRule="atLeast"/>
        </w:trPr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Identification Prot</w:t>
            </w:r>
            <w:r>
              <w:rPr>
                <w:color w:val="000000"/>
                <w:sz w:val="15"/>
                <w:szCs w:val="16"/>
                <w:lang w:eastAsia="zh-CN"/>
              </w:rPr>
              <w:t>ei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Spot No.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Acc. ID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NCBI</w:t>
            </w:r>
            <w:r>
              <w:rPr>
                <w:color w:val="000000"/>
                <w:sz w:val="15"/>
                <w:szCs w:val="16"/>
                <w:lang w:eastAsia="zh-CN"/>
              </w:rPr>
              <w:t>nr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Gene ID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NCBI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Theoretical p</w:t>
            </w:r>
            <w:r>
              <w:rPr>
                <w:i/>
                <w:iCs/>
                <w:color w:val="000000"/>
                <w:sz w:val="15"/>
                <w:szCs w:val="16"/>
                <w:lang w:eastAsia="zh-CN"/>
              </w:rPr>
              <w:t>I/</w:t>
            </w:r>
            <w:r>
              <w:rPr>
                <w:color w:val="000000"/>
                <w:sz w:val="15"/>
                <w:szCs w:val="16"/>
                <w:lang w:eastAsia="zh-CN"/>
              </w:rPr>
              <w:t>MW</w:t>
            </w:r>
            <w:r>
              <w:rPr>
                <w:color w:val="000000"/>
                <w:sz w:val="15"/>
                <w:szCs w:val="16"/>
                <w:vertAlign w:val="superscript"/>
                <w:lang w:eastAsia="zh-CN"/>
              </w:rPr>
              <w:t>a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MOWS</w:t>
            </w:r>
            <w:r>
              <w:rPr>
                <w:color w:val="000000"/>
                <w:sz w:val="15"/>
                <w:szCs w:val="16"/>
                <w:vertAlign w:val="superscript"/>
                <w:lang w:eastAsia="zh-CN"/>
              </w:rPr>
              <w:t xml:space="preserve">b) </w:t>
            </w:r>
            <w:r>
              <w:rPr>
                <w:color w:val="000000"/>
                <w:sz w:val="15"/>
                <w:szCs w:val="16"/>
                <w:lang w:eastAsia="zh-CN"/>
              </w:rPr>
              <w:t>E scor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peptide match(sequence coverage, %)</w:t>
            </w:r>
            <w:r>
              <w:rPr>
                <w:color w:val="000000"/>
                <w:sz w:val="15"/>
                <w:szCs w:val="16"/>
                <w:vertAlign w:val="superscript"/>
                <w:lang w:eastAsia="zh-CN"/>
              </w:rPr>
              <w:t>C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Gene symbol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PSORTb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localiza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PSORTb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Probability</w:t>
            </w:r>
            <w:r>
              <w:rPr>
                <w:color w:val="000000"/>
                <w:sz w:val="15"/>
                <w:szCs w:val="16"/>
                <w:vertAlign w:val="superscript"/>
                <w:lang w:val="en-US" w:eastAsia="zh-CN"/>
              </w:rPr>
              <w:t>d</w:t>
            </w:r>
            <w:r>
              <w:rPr>
                <w:color w:val="000000"/>
                <w:sz w:val="15"/>
                <w:szCs w:val="16"/>
                <w:vertAlign w:val="superscript"/>
                <w:lang w:eastAsia="zh-CN"/>
              </w:rPr>
              <w:t>)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Function</w:t>
            </w:r>
          </w:p>
        </w:tc>
      </w:tr>
      <w:tr>
        <w:trPr>
          <w:trHeight w:val="91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fr-FR" w:eastAsia="zh-CN"/>
              </w:rPr>
              <w:t>outer membrane protein P5 precurs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S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1659768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07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8.75/396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1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23 (70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momP1</w:t>
            </w: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eastAsia="zh-CN"/>
              </w:rPr>
              <w:t>OuterMembrane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Cell envelope biogenesis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fr-FR" w:eastAsia="zh-CN"/>
              </w:rPr>
              <w:t>outer membrane protein P5 precurs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S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1659768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07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8.75/396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10 (35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momP1</w:t>
            </w: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Cell envelope biogenesis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fr-FR" w:eastAsia="zh-CN"/>
              </w:rPr>
              <w:t>outer membrane protein P5 precurs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S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1659768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07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8.75/396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18 (51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momP1</w:t>
            </w: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Cell envelope biogenesis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fr-FR" w:eastAsia="zh-CN"/>
              </w:rPr>
              <w:t>outer membrane protein P5 precurs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S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1659768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07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8.75/396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14 (51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momP1</w:t>
            </w: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Cell envelope biogenesis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fr-FR" w:eastAsia="zh-CN"/>
              </w:rPr>
              <w:t>outer membrane protein P5 precurs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659768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07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8.75/396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22 (</w:t>
            </w: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74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momP1</w:t>
            </w: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Cell envelope biogenesis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fr-FR" w:eastAsia="zh-CN"/>
              </w:rPr>
              <w:t>outer membrane protein P5 precurs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659768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07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8.75/396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22 (</w:t>
            </w: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85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momP1</w:t>
            </w: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Cell envelope biogenesis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fr-FR" w:eastAsia="zh-CN"/>
              </w:rPr>
              <w:t>outer membrane protein P5 precurs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659768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07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8.75/396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23(</w:t>
            </w: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84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momP1</w:t>
            </w: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Cell envelope biogenesis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fr-FR" w:eastAsia="zh-CN"/>
              </w:rPr>
              <w:t>outer membrane protein P5 precurs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659768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07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8.75/396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22 (</w:t>
            </w: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74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momP1</w:t>
            </w: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Cell envelope biogenesis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fr-FR" w:eastAsia="zh-CN"/>
              </w:rPr>
              <w:t>outer membrane protein P5 precurs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659768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07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8.75/396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21 (</w:t>
            </w: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76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momP1</w:t>
            </w: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Cell envelope biogenesis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fr-FR" w:eastAsia="zh-CN"/>
              </w:rPr>
              <w:t>outer membrane protein P5 precurs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S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1659772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19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9.51/386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1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17 (49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momP2</w:t>
            </w: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Cell envelope biogenesis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fr-FR" w:eastAsia="zh-CN"/>
              </w:rPr>
              <w:t>outer membrane protein P5 precurs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659772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19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9.51/388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13 (</w:t>
            </w: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30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momP2</w:t>
            </w: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Cell envelope biogenesis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elongation factor T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O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659769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13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.28/435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20 (</w:t>
            </w:r>
            <w:r>
              <w:rPr>
                <w:color w:val="000000"/>
                <w:sz w:val="15"/>
                <w:szCs w:val="16"/>
                <w:lang w:val="en-US" w:eastAsia="zh-CN"/>
              </w:rPr>
              <w:t>63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tufB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Cytoplasm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9.2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Translation, ribosomal structure and biogenesis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elongation factor T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S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659769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13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5.28/435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22 (67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tufB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eastAsia="zh-CN"/>
              </w:rPr>
              <w:t>Cytoplasm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eastAsia="zh-CN"/>
              </w:rPr>
              <w:t>9.2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Translation, ribosomal structure and biogenesis</w:t>
            </w:r>
          </w:p>
        </w:tc>
      </w:tr>
      <w:tr>
        <w:trPr>
          <w:trHeight w:val="11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RTX-III toxin determinant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Univers;Arial" w:hAnsi="Univers;Arial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Univers;Arial" w:hAnsi="Univers;Arial"/>
                <w:color w:val="000000"/>
                <w:sz w:val="15"/>
                <w:szCs w:val="16"/>
                <w:lang w:val="en-US" w:eastAsia="zh-CN"/>
              </w:rPr>
              <w:t>1659767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25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.62/1126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30 (35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apxII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Extracell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1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Secondary metabolites biosynthesis, transport and catabolism</w:t>
            </w:r>
          </w:p>
        </w:tc>
      </w:tr>
      <w:tr>
        <w:trPr>
          <w:trHeight w:val="11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hemolysin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S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Univers;Arial" w:hAnsi="Univers;Arial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Univers;Arial" w:hAnsi="Univers;Arial"/>
                <w:color w:val="000000"/>
                <w:sz w:val="15"/>
                <w:szCs w:val="16"/>
                <w:lang w:val="en-US" w:eastAsia="zh-CN"/>
              </w:rPr>
              <w:t>1659763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23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.45/1025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27 (31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apxI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Extracell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1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Secondary metabolites biosynthesis, transport and catabolism</w:t>
            </w:r>
          </w:p>
        </w:tc>
      </w:tr>
      <w:tr>
        <w:trPr>
          <w:trHeight w:val="135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Na+-translocating NADH-ubiquinone oxidoreductase subunit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659756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16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.91/487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22 (</w:t>
            </w: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5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nqrA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Energy production and conversion</w:t>
            </w:r>
          </w:p>
        </w:tc>
      </w:tr>
      <w:tr>
        <w:trPr>
          <w:trHeight w:val="11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uter membrane ferric hydroxamate recep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659774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19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6.93/771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2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31 (</w:t>
            </w: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0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fhuA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,f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Inorganic ion transport and metabolism</w:t>
            </w:r>
          </w:p>
        </w:tc>
      </w:tr>
      <w:tr>
        <w:trPr>
          <w:trHeight w:val="11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uter membrane ferric hydroxamate recep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659774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19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6.93/771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24 (45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fhuA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,f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)</w:t>
            </w: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Inorganic ion transport and metabolism</w:t>
            </w:r>
          </w:p>
        </w:tc>
      </w:tr>
      <w:tr>
        <w:trPr>
          <w:trHeight w:val="11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uter membrane ferric hydroxamate recep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659774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19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6.93/771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20 (</w:t>
            </w: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37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fhuA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,f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Inorganic ion transport and metabolism</w:t>
            </w:r>
          </w:p>
        </w:tc>
      </w:tr>
      <w:tr>
        <w:trPr>
          <w:trHeight w:val="67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uter membrane protein D-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659758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2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6.49/892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18 (</w:t>
            </w: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29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ompD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Cell envelope biogenesis</w:t>
            </w:r>
          </w:p>
        </w:tc>
      </w:tr>
      <w:tr>
        <w:trPr>
          <w:trHeight w:val="67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uter membrane protein D-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659758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2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6.49/892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20 (</w:t>
            </w: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34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ompD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Cell envelope biogenesis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fr-FR" w:eastAsia="zh-CN"/>
              </w:rPr>
            </w:pPr>
            <w:r>
              <w:rPr>
                <w:b/>
                <w:color w:val="000000"/>
                <w:sz w:val="15"/>
                <w:szCs w:val="16"/>
                <w:lang w:val="fr-FR" w:eastAsia="zh-CN"/>
              </w:rPr>
              <w:t>outer membrane antigenic lipoprotein 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659773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14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9.08/416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3 (36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lppB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Cell envelope biogenesis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fumarate reductase flavoprotein 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O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659769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08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.95/664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20 (</w:t>
            </w:r>
            <w:r>
              <w:rPr>
                <w:color w:val="000000"/>
                <w:sz w:val="15"/>
                <w:szCs w:val="16"/>
                <w:lang w:val="en-US" w:eastAsia="zh-CN"/>
              </w:rPr>
              <w:t>38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frdA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Periplasm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9.4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Energy production and conversion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iron-regulated outer membrane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O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659767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23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7.74/771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28 (</w:t>
            </w:r>
            <w:r>
              <w:rPr>
                <w:color w:val="000000"/>
                <w:sz w:val="15"/>
                <w:szCs w:val="16"/>
                <w:lang w:val="en-US" w:eastAsia="zh-CN"/>
              </w:rPr>
              <w:t>49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fepA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,f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Inorganic ion transport and metabolism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iron-regulated outer membrane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O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659767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23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7.74/771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2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32 (</w:t>
            </w:r>
            <w:r>
              <w:rPr>
                <w:color w:val="000000"/>
                <w:sz w:val="15"/>
                <w:szCs w:val="16"/>
                <w:lang w:val="en-US" w:eastAsia="zh-CN"/>
              </w:rPr>
              <w:t>54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fepA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,f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Inorganic ion transport and metabolism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iron-regulated outer membrane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O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659767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23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7.74/771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22 (</w:t>
            </w:r>
            <w:r>
              <w:rPr>
                <w:color w:val="000000"/>
                <w:sz w:val="15"/>
                <w:szCs w:val="16"/>
                <w:lang w:val="en-US" w:eastAsia="zh-CN"/>
              </w:rPr>
              <w:t>49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fepA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,f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Inorganic ion transport and metabolism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iron-regulated outer membrane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659757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13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9.56/730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23 (</w:t>
            </w: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31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frpB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,f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Outer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9.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Inorganic ion transport and metabolism</w:t>
            </w:r>
          </w:p>
        </w:tc>
      </w:tr>
      <w:tr>
        <w:trPr>
          <w:trHeight w:val="67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heme-binding protein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O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659774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19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6.74/605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23 (</w:t>
            </w:r>
            <w:r>
              <w:rPr>
                <w:color w:val="000000"/>
                <w:sz w:val="15"/>
                <w:szCs w:val="16"/>
                <w:lang w:val="en-US" w:eastAsia="zh-CN"/>
              </w:rPr>
              <w:t>55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hbpA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,f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Periplasm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9.9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Inorganic ion transport and metabolism</w:t>
            </w:r>
          </w:p>
        </w:tc>
      </w:tr>
      <w:tr>
        <w:trPr>
          <w:trHeight w:val="67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heme-binding protein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O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659774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19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6.74/605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12 (</w:t>
            </w:r>
            <w:r>
              <w:rPr>
                <w:color w:val="000000"/>
                <w:sz w:val="15"/>
                <w:szCs w:val="16"/>
                <w:lang w:val="en-US" w:eastAsia="zh-CN"/>
              </w:rPr>
              <w:t>32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hbpA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d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,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Periplasm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9.9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Amino acid transport and metabolism</w:t>
            </w:r>
          </w:p>
        </w:tc>
      </w:tr>
      <w:tr>
        <w:trPr>
          <w:trHeight w:val="67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heme-binding protein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O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659774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19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6.74/605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14 (</w:t>
            </w:r>
            <w:r>
              <w:rPr>
                <w:color w:val="000000"/>
                <w:sz w:val="15"/>
                <w:szCs w:val="16"/>
                <w:lang w:val="en-US" w:eastAsia="zh-CN"/>
              </w:rPr>
              <w:t>37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hbpA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,f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Periplasm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9.9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Amino acid transport and metabolism</w:t>
            </w:r>
          </w:p>
        </w:tc>
      </w:tr>
      <w:tr>
        <w:trPr>
          <w:trHeight w:val="67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periplasmic zinc transpor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S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659768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08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6.10/358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3 (32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znuA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,f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eastAsia="zh-CN"/>
              </w:rPr>
              <w:t>Periplasm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eastAsia="zh-CN"/>
              </w:rPr>
              <w:t>9.7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Inorganic ion transport and metabolism</w:t>
            </w:r>
          </w:p>
        </w:tc>
      </w:tr>
      <w:tr>
        <w:trPr>
          <w:trHeight w:val="285" w:hRule="atLeast"/>
        </w:trPr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ABC-type metal ion transport system, periplasmic component/surface adhesin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S13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90149543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6397088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6.78/32893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98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2 (55%)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eastAsia="zh-CN"/>
              </w:rPr>
              <w:t>psaA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,f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)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eastAsia="zh-CN"/>
              </w:rPr>
              <w:t>CytoplasmicMembrane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eastAsia="zh-CN"/>
              </w:rPr>
              <w:t>8.6</w:t>
            </w:r>
          </w:p>
        </w:tc>
        <w:tc>
          <w:tcPr>
            <w:tcW w:w="92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Inorganic ion transport and metabolism</w:t>
            </w:r>
          </w:p>
        </w:tc>
      </w:tr>
      <w:tr>
        <w:trPr>
          <w:trHeight w:val="285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9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</w:r>
          </w:p>
        </w:tc>
      </w:tr>
      <w:tr>
        <w:trPr>
          <w:trHeight w:val="135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periplasmic serine prote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S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659767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22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6.17/491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1 (26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degP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eastAsia="zh-CN"/>
              </w:rPr>
              <w:t>Periplasm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eastAsia="zh-CN"/>
              </w:rPr>
              <w:t>9.7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Posttranslational modification, protein turnover, chaperones</w:t>
            </w:r>
          </w:p>
        </w:tc>
      </w:tr>
      <w:tr>
        <w:trPr>
          <w:trHeight w:val="135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trigger fac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S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659769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17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4.98/479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21 (61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tig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eastAsia="zh-CN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Posttranslational modification, protein turnover, chaperones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malate dehydro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S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659767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22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5.56/335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1 (43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mdh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eastAsia="zh-CN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Energy production and conversion</w:t>
            </w:r>
          </w:p>
        </w:tc>
      </w:tr>
      <w:tr>
        <w:trPr>
          <w:trHeight w:val="11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spermidine/putrescine-binding periplasmic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O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659758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13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.22/396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1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16 (66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potD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Periplasm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9.7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Amino acid transport and metabolism</w:t>
            </w:r>
          </w:p>
        </w:tc>
      </w:tr>
      <w:tr>
        <w:trPr>
          <w:trHeight w:val="6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glyceraldehyde 3-phosphate dehydro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O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659758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17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6.54/358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3 (38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gapA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Cytoplasm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9.2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Carbohydrate transport and metabolism</w:t>
            </w:r>
          </w:p>
        </w:tc>
      </w:tr>
      <w:tr>
        <w:trPr>
          <w:trHeight w:val="135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fr-FR" w:eastAsia="zh-CN"/>
              </w:rPr>
            </w:pPr>
            <w:r>
              <w:rPr>
                <w:b/>
                <w:color w:val="000000"/>
                <w:sz w:val="15"/>
                <w:szCs w:val="16"/>
                <w:lang w:val="fr-FR" w:eastAsia="zh-CN"/>
              </w:rPr>
              <w:t>FKBP-type peptidyl-prolyl cis-trans isomer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S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1659770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07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6.66/260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13 (46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fkpA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eastAsia="zh-CN"/>
              </w:rPr>
              <w:t>Periplasm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eastAsia="zh-CN"/>
              </w:rPr>
              <w:t>9.7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Posttranslational modification, protein turnover, chaperones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phosphate acetyltransfer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O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659760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27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.50/770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13 (</w:t>
            </w:r>
            <w:r>
              <w:rPr>
                <w:color w:val="000000"/>
                <w:sz w:val="15"/>
                <w:szCs w:val="16"/>
                <w:lang w:val="en-US" w:eastAsia="zh-CN"/>
              </w:rPr>
              <w:t>26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pta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Energy production and conversion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putative periplasmic binding protein Cbi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S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1659770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val="en-US" w:eastAsia="zh-CN"/>
              </w:rPr>
              <w:t>58528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6.61/255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11 (43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  <w:t>cbiK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,f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eastAsia="zh-CN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6"/>
                <w:lang w:val="en-US" w:eastAsia="zh-CN"/>
              </w:rPr>
            </w:pPr>
            <w:r>
              <w:rPr>
                <w:b/>
                <w:color w:val="000000"/>
                <w:sz w:val="15"/>
                <w:szCs w:val="16"/>
                <w:lang w:eastAsia="zh-CN"/>
              </w:rPr>
              <w:t>unknown</w:t>
            </w:r>
          </w:p>
        </w:tc>
      </w:tr>
      <w:tr>
        <w:trPr>
          <w:trHeight w:val="9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acetohydroxy acid synthase II large 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O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65975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14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.27/591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15 (</w:t>
            </w:r>
            <w:r>
              <w:rPr>
                <w:color w:val="000000"/>
                <w:sz w:val="15"/>
                <w:szCs w:val="16"/>
                <w:lang w:val="en-US" w:eastAsia="zh-CN"/>
              </w:rPr>
              <w:t>36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ilvG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Amino acid transport and metabolism</w:t>
            </w:r>
          </w:p>
        </w:tc>
      </w:tr>
      <w:tr>
        <w:trPr>
          <w:trHeight w:val="157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ABC-type Fe3+-hydroxamate transport system,periplasmic compon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S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659772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14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6.09/412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6 (38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fepB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,f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eastAsia="zh-CN"/>
              </w:rPr>
              <w:t>Periplasm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eastAsia="zh-CN"/>
              </w:rPr>
              <w:t>9.7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Inorganic ion transport and metabolism</w:t>
            </w:r>
          </w:p>
        </w:tc>
      </w:tr>
      <w:tr>
        <w:trPr>
          <w:trHeight w:val="67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ferric transport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O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659768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1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6.26/397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16 (</w:t>
            </w:r>
            <w:r>
              <w:rPr>
                <w:color w:val="000000"/>
                <w:sz w:val="15"/>
                <w:szCs w:val="16"/>
                <w:lang w:val="en-US" w:eastAsia="zh-CN"/>
              </w:rPr>
              <w:t>50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Univers;Arial" w:hAnsi="Univers;Arial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Univers;Arial" w:hAnsi="Univers;Arial"/>
                <w:color w:val="000000"/>
                <w:sz w:val="15"/>
                <w:szCs w:val="16"/>
                <w:lang w:val="en-US" w:eastAsia="zh-CN"/>
              </w:rPr>
              <w:t>afuC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,f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Inorganic ion transport and metabolism</w:t>
            </w:r>
          </w:p>
        </w:tc>
      </w:tr>
      <w:tr>
        <w:trPr>
          <w:trHeight w:val="135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ABC-type enterochelin transport system,periplasmic compon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S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659761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26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7.85/324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5 (74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fatB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,f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eastAsia="zh-CN"/>
              </w:rPr>
              <w:t>Periplasm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eastAsia="zh-CN"/>
              </w:rPr>
              <w:t>9.7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Inorganic ion transport and metabolism</w:t>
            </w:r>
          </w:p>
        </w:tc>
      </w:tr>
      <w:tr>
        <w:trPr>
          <w:trHeight w:val="67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periplasmic sugar-binding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S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659768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11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5.66/354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3 (50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GGBP</w:t>
            </w:r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eastAsia="zh-CN"/>
              </w:rPr>
              <w:t>Periplasm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eastAsia="zh-CN"/>
              </w:rPr>
              <w:t>9.7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Carbohydrate transport and metabolism</w:t>
            </w:r>
          </w:p>
        </w:tc>
      </w:tr>
      <w:tr>
        <w:trPr>
          <w:trHeight w:val="67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uroporphyrinogen-III methyl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O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1659772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18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7.21/531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12 (</w:t>
            </w:r>
            <w:r>
              <w:rPr>
                <w:color w:val="000000"/>
                <w:sz w:val="15"/>
                <w:szCs w:val="16"/>
                <w:lang w:val="en-US" w:eastAsia="zh-CN"/>
              </w:rPr>
              <w:t>34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cys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Coenzyme metabolism</w:t>
            </w:r>
          </w:p>
        </w:tc>
      </w:tr>
      <w:tr>
        <w:trPr>
          <w:trHeight w:val="2025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ABC-type transport system involved in resistance to organic solvents, auxiliary component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S1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Univers;Arial" w:hAnsi="Univers;Arial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Univers;Arial" w:hAnsi="Univers;Arial"/>
                <w:color w:val="000000"/>
                <w:sz w:val="15"/>
                <w:szCs w:val="16"/>
                <w:lang w:val="en-US" w:eastAsia="zh-CN"/>
              </w:rPr>
              <w:t>16597670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85269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9.65/2339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5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eastAsia="zh-CN"/>
              </w:rPr>
              <w:t>14 (52%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bookmarkStart w:id="0" w:name="RANGE!J56"/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ttg2D</w:t>
            </w:r>
            <w:bookmarkEnd w:id="0"/>
            <w:r>
              <w:rPr>
                <w:rFonts w:cs="宋体;SimSun" w:ascii="宋体;SimSun" w:hAnsi="宋体;SimSun"/>
                <w:color w:val="000000"/>
                <w:sz w:val="15"/>
                <w:szCs w:val="16"/>
                <w:vertAlign w:val="superscript"/>
                <w:lang w:val="en-US" w:eastAsia="zh-CN"/>
              </w:rPr>
              <w:t>e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  <w:t>Unknow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5"/>
                <w:szCs w:val="16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6"/>
                <w:lang w:val="en-US" w:eastAsia="zh-CN"/>
              </w:rPr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6"/>
                <w:lang w:val="en-US" w:eastAsia="zh-CN"/>
              </w:rPr>
            </w:pPr>
            <w:r>
              <w:rPr>
                <w:color w:val="000000"/>
                <w:sz w:val="15"/>
                <w:szCs w:val="16"/>
                <w:lang w:val="en-US" w:eastAsia="zh-CN"/>
              </w:rPr>
              <w:t>Cell motility and secretion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eastAsia="AdvPS_UNIVERS;黑体"/>
          <w:color w:val="000000"/>
          <w:sz w:val="20"/>
          <w:szCs w:val="15"/>
          <w:lang w:val="en-US" w:eastAsia="zh-CN"/>
        </w:rPr>
      </w:pPr>
      <w:r>
        <w:rPr>
          <w:rFonts w:eastAsia="AdvPS_UNIVERS;黑体"/>
          <w:color w:val="000000"/>
          <w:sz w:val="20"/>
          <w:szCs w:val="15"/>
          <w:lang w:val="en-US" w:eastAsia="zh-CN"/>
        </w:rPr>
      </w:r>
    </w:p>
    <w:p>
      <w:pPr>
        <w:pStyle w:val="Normal"/>
        <w:spacing w:lineRule="auto" w:line="480"/>
        <w:rPr/>
      </w:pPr>
      <w:r>
        <w:rPr>
          <w:rFonts w:eastAsia="AdvPS_UNIVERS;黑体"/>
          <w:color w:val="000000"/>
          <w:lang w:val="en-US" w:eastAsia="zh-CN"/>
        </w:rPr>
        <w:t xml:space="preserve">Bold text denotes the immunogenic proteins were also identified as OM proteins by Chung </w:t>
      </w:r>
      <w:r>
        <w:rPr>
          <w:rFonts w:eastAsia="AdvPS_UNIVERS;黑体"/>
          <w:i/>
          <w:color w:val="000000"/>
          <w:lang w:val="en-US" w:eastAsia="zh-CN"/>
        </w:rPr>
        <w:t xml:space="preserve">et al. </w:t>
      </w:r>
      <w:r>
        <w:rPr>
          <w:rFonts w:eastAsia="AdvPS_UNIVERS;黑体"/>
          <w:color w:val="000000"/>
          <w:lang w:val="en-US" w:eastAsia="zh-CN"/>
        </w:rPr>
        <w:t>2007 in Proteomics.</w:t>
      </w:r>
    </w:p>
    <w:p>
      <w:pPr>
        <w:pStyle w:val="Normal"/>
        <w:widowControl w:val="false"/>
        <w:autoSpaceDE w:val="false"/>
        <w:spacing w:lineRule="auto" w:line="480"/>
        <w:rPr>
          <w:rFonts w:eastAsia="AdvPS_UNIVERS;黑体"/>
          <w:color w:val="000000"/>
          <w:lang w:val="en-US" w:eastAsia="zh-CN"/>
        </w:rPr>
      </w:pPr>
      <w:r>
        <w:rPr>
          <w:rFonts w:eastAsia="AdvPS_UNIVERS;黑体"/>
          <w:color w:val="000000"/>
          <w:lang w:val="en-US" w:eastAsia="zh-CN"/>
        </w:rPr>
        <w:t>a) Theoretical molecular weight and iso-electric point was determined using ExPASy compute MW/pI tool (http://us.expasy.org/tools/pi tool.html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eastAsia="AdvPS_UNIVERS;黑体"/>
          <w:color w:val="000000"/>
          <w:lang w:val="en-US" w:eastAsia="zh-CN"/>
        </w:rPr>
        <w:t>b) Mowse score is the score based on mowse algorithm when the protein identification was performed by peptide mass fingerprinting (matrix-assisted laser desorption ionization-mass spectometry MALDI-MS]) with the search program Mascot (</w:t>
      </w:r>
      <w:hyperlink r:id="rId2">
        <w:r>
          <w:rPr>
            <w:rStyle w:val="InternetLink"/>
            <w:rFonts w:eastAsia="AdvPS_UNIVERS;黑体"/>
            <w:color w:val="000000"/>
            <w:lang w:val="en-US" w:eastAsia="zh-CN"/>
          </w:rPr>
          <w:t>www.matrixscience.com</w:t>
        </w:r>
      </w:hyperlink>
      <w:r>
        <w:rPr>
          <w:rFonts w:eastAsia="AdvPS_UNIVERS;黑体"/>
          <w:color w:val="000000"/>
          <w:lang w:val="en-US" w:eastAsia="zh-CN"/>
        </w:rPr>
        <w:t>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eastAsia="AdvPS_UNIVERS;黑体"/>
          <w:color w:val="000000"/>
          <w:lang w:val="en-US" w:eastAsia="zh-CN"/>
        </w:rPr>
        <w:t>c) Mass spectrometry results. Proteins were identified by MALDI-TOF analysis. The number of peptides matched and the sequence coverage of matched peptides is given.</w:t>
      </w:r>
    </w:p>
    <w:p>
      <w:pPr>
        <w:pStyle w:val="Normal"/>
        <w:spacing w:lineRule="auto" w:line="480"/>
        <w:rPr/>
      </w:pPr>
      <w:r>
        <w:rPr>
          <w:color w:val="000000"/>
          <w:lang w:val="en-US" w:eastAsia="zh-CN"/>
        </w:rPr>
        <w:t>d)</w:t>
      </w:r>
      <w:r>
        <w:rPr>
          <w:rFonts w:eastAsia="AdvPS_UNIVERS;黑体"/>
          <w:color w:val="000000"/>
          <w:lang w:val="en-US" w:eastAsia="zh-CN"/>
        </w:rPr>
        <w:t xml:space="preserve"> Localization predictions based on PSORTb evaluation. The values are localization probabilities (from 0 to 10).</w:t>
      </w:r>
    </w:p>
    <w:p>
      <w:pPr>
        <w:pStyle w:val="Normal"/>
        <w:spacing w:lineRule="auto" w:line="480"/>
        <w:rPr>
          <w:rFonts w:eastAsia="AdvPS_UNIVERS;黑体"/>
          <w:color w:val="000000"/>
          <w:lang w:val="en-US" w:eastAsia="zh-CN"/>
        </w:rPr>
      </w:pPr>
      <w:r>
        <w:rPr>
          <w:rFonts w:eastAsia="AdvPS_UNIVERS;黑体"/>
          <w:color w:val="000000"/>
          <w:lang w:val="en-US" w:eastAsia="zh-CN"/>
        </w:rPr>
        <w:t xml:space="preserve">e) The genes from JL03 encoding the proteins identified which also found in the other 3 sequenced serotypes of APP. </w:t>
      </w:r>
    </w:p>
    <w:p>
      <w:pPr>
        <w:pStyle w:val="Normal"/>
        <w:widowControl w:val="false"/>
        <w:autoSpaceDE w:val="false"/>
        <w:rPr/>
      </w:pPr>
      <w:r>
        <w:rPr>
          <w:rFonts w:eastAsia="AdvPS_UNIVERS;黑体"/>
          <w:color w:val="000000"/>
          <w:lang w:val="en-US" w:eastAsia="zh-CN"/>
        </w:rPr>
        <w:t xml:space="preserve">f) Genes encode proteins involved in ion-transportation according to COGnitor or Blast at NCBI.  </w:t>
      </w:r>
    </w:p>
    <w:sectPr>
      <w:footerReference w:type="default" r:id="rId3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Verdana">
    <w:charset w:val="00"/>
    <w:family w:val="swiss"/>
    <w:pitch w:val="variable"/>
  </w:font>
  <w:font w:name="Univer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HTML">
    <w:name w:val="HTML 键盘"/>
    <w:basedOn w:val="Style11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Emphasis">
    <w:name w:val="Emphasis"/>
    <w:basedOn w:val="Style11"/>
    <w:qFormat/>
    <w:rPr>
      <w:i/>
      <w:iCs/>
    </w:rPr>
  </w:style>
  <w:style w:type="character" w:styleId="HTML1">
    <w:name w:val="HTML 代码"/>
    <w:basedOn w:val="Style11"/>
    <w:qFormat/>
    <w:rPr>
      <w:rFonts w:ascii="宋体;SimSun" w:hAnsi="宋体;SimSun" w:eastAsia="宋体;SimSun" w:cs="宋体;SimSun"/>
      <w:sz w:val="24"/>
      <w:szCs w:val="24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Applestylespan">
    <w:name w:val="apple-style-span"/>
    <w:basedOn w:val="Style11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Eid306299">
    <w:name w:val="e_id306299"/>
    <w:basedOn w:val="Style11"/>
    <w:qFormat/>
    <w:rPr/>
  </w:style>
  <w:style w:type="character" w:styleId="I">
    <w:name w:val="i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2">
    <w:name w:val="普通(网站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HTML2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val="en-US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Univers;Arial" w:hAnsi="Univers;Arial" w:eastAsia="Univers;Arial" w:cs="Univers;Arial"/>
      <w:color w:val="000000"/>
      <w:sz w:val="24"/>
      <w:szCs w:val="24"/>
      <w:lang w:val="en-US" w:eastAsia="zh-CN" w:bidi="ar-SA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trixscience.com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8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08:47:00Z</dcterms:created>
  <dc:creator>walkinnet</dc:creator>
  <dc:description/>
  <cp:keywords/>
  <dc:language>en-US</dc:language>
  <cp:lastModifiedBy> </cp:lastModifiedBy>
  <cp:lastPrinted>2008-10-26T14:33:00Z</cp:lastPrinted>
  <dcterms:modified xsi:type="dcterms:W3CDTF">2009-08-04T01:17:00Z</dcterms:modified>
  <cp:revision>1013</cp:revision>
  <dc:subject/>
  <dc:title>Immunoproteomics of outer membrane proteins and extracellular proteins of Actinobacillus pleuropneumoniae JL0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